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040" w:rsidRPr="00563CC8" w:rsidRDefault="00AF5B98" w:rsidP="00563CC8">
      <w:pPr>
        <w:autoSpaceDE w:val="0"/>
        <w:autoSpaceDN w:val="0"/>
        <w:adjustRightInd w:val="0"/>
        <w:ind w:left="420" w:firstLine="420"/>
        <w:rPr>
          <w:rFonts w:ascii="Times New Roman" w:hAnsi="Times New Roman" w:cs="Times New Roman"/>
          <w:b/>
          <w:sz w:val="24"/>
          <w:szCs w:val="24"/>
        </w:rPr>
      </w:pPr>
      <w:r w:rsidRPr="00563CC8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7712FB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563CC8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904241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563CC8">
        <w:rPr>
          <w:rFonts w:ascii="Times New Roman" w:hAnsi="Times New Roman" w:cs="Times New Roman"/>
          <w:b/>
          <w:kern w:val="0"/>
          <w:sz w:val="24"/>
          <w:szCs w:val="24"/>
        </w:rPr>
        <w:t xml:space="preserve"> Identification of </w:t>
      </w:r>
      <w:proofErr w:type="spellStart"/>
      <w:r w:rsidRPr="00563CC8">
        <w:rPr>
          <w:rFonts w:ascii="Times New Roman" w:hAnsi="Times New Roman" w:cs="Times New Roman"/>
          <w:b/>
          <w:kern w:val="0"/>
          <w:sz w:val="24"/>
          <w:szCs w:val="24"/>
        </w:rPr>
        <w:t>Tri1</w:t>
      </w:r>
      <w:proofErr w:type="spellEnd"/>
      <w:r w:rsidRPr="00563CC8"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proofErr w:type="spellStart"/>
      <w:r w:rsidRPr="00563CC8">
        <w:rPr>
          <w:rFonts w:ascii="Times New Roman" w:hAnsi="Times New Roman" w:cs="Times New Roman"/>
          <w:b/>
          <w:kern w:val="0"/>
          <w:sz w:val="24"/>
          <w:szCs w:val="24"/>
        </w:rPr>
        <w:t>FgMyo1</w:t>
      </w:r>
      <w:proofErr w:type="spellEnd"/>
      <w:r w:rsidRPr="00563CC8">
        <w:rPr>
          <w:rFonts w:ascii="Times New Roman" w:hAnsi="Times New Roman" w:cs="Times New Roman"/>
          <w:b/>
          <w:kern w:val="0"/>
          <w:sz w:val="24"/>
          <w:szCs w:val="24"/>
        </w:rPr>
        <w:t>-interacting proteins by the affinity capture-mass spectrometry assay</w:t>
      </w:r>
    </w:p>
    <w:p w:rsidR="00AF5B98" w:rsidRDefault="00AF5B98" w:rsidP="00AF5B98">
      <w:pPr>
        <w:autoSpaceDE w:val="0"/>
        <w:autoSpaceDN w:val="0"/>
        <w:adjustRightInd w:val="0"/>
        <w:jc w:val="center"/>
        <w:rPr>
          <w:b/>
          <w:sz w:val="24"/>
          <w:szCs w:val="24"/>
        </w:rPr>
      </w:pPr>
    </w:p>
    <w:p w:rsidR="00AF5B98" w:rsidRDefault="00AF5B98" w:rsidP="00AF5B98">
      <w:pPr>
        <w:autoSpaceDE w:val="0"/>
        <w:autoSpaceDN w:val="0"/>
        <w:adjustRightInd w:val="0"/>
        <w:jc w:val="center"/>
        <w:rPr>
          <w:b/>
          <w:sz w:val="24"/>
          <w:szCs w:val="24"/>
        </w:rPr>
      </w:pPr>
    </w:p>
    <w:tbl>
      <w:tblPr>
        <w:tblStyle w:val="-5"/>
        <w:tblpPr w:leftFromText="180" w:rightFromText="180" w:vertAnchor="page" w:horzAnchor="margin" w:tblpXSpec="center" w:tblpY="2443"/>
        <w:tblW w:w="12299" w:type="dxa"/>
        <w:tblLook w:val="04A0"/>
      </w:tblPr>
      <w:tblGrid>
        <w:gridCol w:w="2003"/>
        <w:gridCol w:w="6698"/>
        <w:gridCol w:w="3598"/>
      </w:tblGrid>
      <w:tr w:rsidR="00AF5B98" w:rsidRPr="00563CC8" w:rsidTr="00AF5B98">
        <w:trPr>
          <w:cnfStyle w:val="100000000000"/>
          <w:trHeight w:val="33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ID</w:t>
            </w:r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logs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 w:rsidRPr="00563C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563C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revisiae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3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ZZ</w:t>
            </w:r>
            <w:proofErr w:type="spellEnd"/>
            <w:r w:rsidRPr="00563CC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1</w:t>
            </w:r>
            <w:proofErr w:type="spellEnd"/>
            <w:r w:rsidRPr="00563CC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-Flag</w:t>
            </w:r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AF5B98" w:rsidRPr="00563CC8" w:rsidTr="00AF5B98">
        <w:trPr>
          <w:trHeight w:val="285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007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1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onectr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genas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1085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cohol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ydrogenas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F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881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ngation factor 1-alpha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H3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733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932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A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transferas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G10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15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353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chodien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genase-Tri4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410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Myo1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C53A5D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5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34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l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2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0838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t shock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A4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9870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ine nucleotide-binding protein subunit beta-like prote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947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-regulated prote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R2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8737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on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dy major prote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10873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binding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t1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T1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664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binding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1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1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901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transport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61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ubunit alpha 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61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624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fil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opomyos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type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binding prote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F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862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pping protein subunit alpha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1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3540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11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trichoderm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-15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l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6878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/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odul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ependent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K2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6209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binding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s1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S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927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transport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13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13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95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 like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60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UMO-like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40B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FGSG_06392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ilin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Y1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1085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ike protein 3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P3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10180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atomer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psilon subunit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661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ul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eta chain 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2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4378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15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448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ike protein 2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R2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9197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R1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-CoA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uct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2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22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pping protein subunit beta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2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ZZ</w:t>
            </w:r>
            <w:proofErr w:type="spellEnd"/>
            <w:r w:rsidRPr="00563CC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63CC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FgMyo1</w:t>
            </w:r>
            <w:proofErr w:type="spellEnd"/>
            <w:r w:rsidRPr="00563CC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-Flag</w:t>
            </w:r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410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Myo1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C53A5D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5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3992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glycerat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42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lasma membrane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A1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049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007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50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oxygenas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1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5088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es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avy chain 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R3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95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 like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60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UMO-like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40B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733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558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1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1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210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-2 complex subunit mu-1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M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757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31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p1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prote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P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0252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9870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ine nucleotide-binding protein subunit beta-like prote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3498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50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89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odulin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D1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530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5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5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FGSG_01226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pping protein subunit beta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2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1297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ll division cycle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37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37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10080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ta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levulinic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ydrat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2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10287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icillin-binding prote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8621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pping protein subunit alpha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2</w:t>
            </w:r>
            <w:proofErr w:type="spellEnd"/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9197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R1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-CoA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uctas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2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1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CR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2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445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fructo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-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1783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pen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thas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amily, metal binding domain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0499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phorin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2479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D41B2A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binding protein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t6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T6</w:t>
            </w:r>
            <w:proofErr w:type="spellEnd"/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11894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thase</w:t>
            </w:r>
            <w:proofErr w:type="spellEnd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ubunit alpha</w:t>
            </w:r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3933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ase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F5B98" w:rsidRPr="00563CC8" w:rsidTr="00AF5B98">
        <w:trPr>
          <w:cnfStyle w:val="000000100000"/>
          <w:trHeight w:val="300"/>
        </w:trPr>
        <w:tc>
          <w:tcPr>
            <w:cnfStyle w:val="001000000000"/>
            <w:tcW w:w="1915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GSG_08897</w:t>
            </w:r>
            <w:proofErr w:type="spellEnd"/>
          </w:p>
        </w:tc>
        <w:tc>
          <w:tcPr>
            <w:tcW w:w="6698" w:type="dxa"/>
            <w:noWrap/>
            <w:hideMark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-mRNA-splicing factor </w:t>
            </w: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u7</w:t>
            </w:r>
            <w:proofErr w:type="spellEnd"/>
          </w:p>
        </w:tc>
        <w:tc>
          <w:tcPr>
            <w:tcW w:w="3686" w:type="dxa"/>
          </w:tcPr>
          <w:p w:rsidR="00AF5B98" w:rsidRPr="00563CC8" w:rsidRDefault="00AF5B98" w:rsidP="00AF5B98">
            <w:pPr>
              <w:widowControl/>
              <w:snapToGrid w:val="0"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63C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U7</w:t>
            </w:r>
            <w:proofErr w:type="spellEnd"/>
          </w:p>
        </w:tc>
      </w:tr>
    </w:tbl>
    <w:p w:rsidR="00AF5B98" w:rsidRPr="00AF5B98" w:rsidRDefault="00AF5B98" w:rsidP="00AF5B98">
      <w:pPr>
        <w:autoSpaceDE w:val="0"/>
        <w:autoSpaceDN w:val="0"/>
        <w:adjustRightInd w:val="0"/>
        <w:jc w:val="center"/>
        <w:rPr>
          <w:b/>
          <w:sz w:val="24"/>
          <w:szCs w:val="24"/>
        </w:rPr>
      </w:pPr>
    </w:p>
    <w:sectPr w:rsidR="00AF5B98" w:rsidRPr="00AF5B98" w:rsidSect="00AF5B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732B" w:rsidRDefault="008A732B" w:rsidP="00C53A5D">
      <w:r>
        <w:separator/>
      </w:r>
    </w:p>
  </w:endnote>
  <w:endnote w:type="continuationSeparator" w:id="0">
    <w:p w:rsidR="008A732B" w:rsidRDefault="008A732B" w:rsidP="00C53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732B" w:rsidRDefault="008A732B" w:rsidP="00C53A5D">
      <w:r>
        <w:separator/>
      </w:r>
    </w:p>
  </w:footnote>
  <w:footnote w:type="continuationSeparator" w:id="0">
    <w:p w:rsidR="008A732B" w:rsidRDefault="008A732B" w:rsidP="00C53A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5B98"/>
    <w:rsid w:val="002C16D8"/>
    <w:rsid w:val="003334FD"/>
    <w:rsid w:val="003D7930"/>
    <w:rsid w:val="00563CC8"/>
    <w:rsid w:val="005E7BD5"/>
    <w:rsid w:val="006A1040"/>
    <w:rsid w:val="00724B7A"/>
    <w:rsid w:val="007712FB"/>
    <w:rsid w:val="007E0ADB"/>
    <w:rsid w:val="008A732B"/>
    <w:rsid w:val="00904241"/>
    <w:rsid w:val="00AF5B98"/>
    <w:rsid w:val="00C53A5D"/>
    <w:rsid w:val="00CA50E3"/>
    <w:rsid w:val="00D41B2A"/>
    <w:rsid w:val="00DE40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0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AF5B98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C53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3A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3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3A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UN</dc:creator>
  <cp:lastModifiedBy>user</cp:lastModifiedBy>
  <cp:revision>6</cp:revision>
  <dcterms:created xsi:type="dcterms:W3CDTF">2017-03-28T05:18:00Z</dcterms:created>
  <dcterms:modified xsi:type="dcterms:W3CDTF">2017-08-11T13:32:00Z</dcterms:modified>
</cp:coreProperties>
</file>